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653DC4"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CD507D"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95A2C7"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927E31"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FFE5BC"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1D1F28"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4134C5"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926859"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B9DEB2"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A12DA0"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604099"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9AEF84"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EFAFE6"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C3CB1C"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69BD3E"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9D2B8"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5D9E37"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E5AFCD"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D1C35B"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947847" w:rsidR="006E5FE2"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D9B07C" w:rsidR="006E5FE2"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0C816A"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CD9CF1"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0AB6CB"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138382"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FC8C6C"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8F532"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7A52E7"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9F0D4F"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B17B3D" w:rsidR="00930A31"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143AF1" w:rsidR="00FB3483" w:rsidRPr="00930A31" w:rsidRDefault="00B65B5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EFF314" w:rsidR="00077B44"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EFCA62"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B10D7B"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06F2E5"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D52A6D"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C94A06"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29AB62"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2ACC68" w:rsidR="00930A31"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5466AD" w:rsidR="00077B44"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F3EEAF" w:rsidR="00077B44"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13C2F1" w:rsidR="00077B44" w:rsidRPr="00930A31" w:rsidRDefault="00B65B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52BAB" w14:textId="77777777" w:rsidR="00611727" w:rsidRDefault="00611727">
      <w:r>
        <w:separator/>
      </w:r>
    </w:p>
  </w:endnote>
  <w:endnote w:type="continuationSeparator" w:id="0">
    <w:p w14:paraId="2844E284" w14:textId="77777777" w:rsidR="00611727" w:rsidRDefault="00611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BD5019" w14:textId="77777777" w:rsidR="00611727" w:rsidRDefault="00611727">
      <w:r>
        <w:separator/>
      </w:r>
    </w:p>
  </w:footnote>
  <w:footnote w:type="continuationSeparator" w:id="0">
    <w:p w14:paraId="5319044B" w14:textId="77777777" w:rsidR="00611727" w:rsidRDefault="006117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1172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172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65B5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T"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etro D</cp:lastModifiedBy>
  <cp:revision>25</cp:revision>
  <cp:lastPrinted>2020-11-24T03:02:00Z</cp:lastPrinted>
  <dcterms:created xsi:type="dcterms:W3CDTF">2020-11-24T03:02:00Z</dcterms:created>
  <dcterms:modified xsi:type="dcterms:W3CDTF">2022-01-02T11:52:00Z</dcterms:modified>
</cp:coreProperties>
</file>